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D60" w:rsidRPr="002A1792" w:rsidRDefault="007C6A12" w:rsidP="002F12A2">
      <w:pPr>
        <w:pStyle w:val="NoSpacing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</w:t>
      </w:r>
      <w:r w:rsidR="008208D7">
        <w:rPr>
          <w:rFonts w:ascii="Times New Roman" w:hAnsi="Times New Roman" w:cs="Times New Roman"/>
          <w:b/>
          <w:lang w:val="en-US"/>
        </w:rPr>
        <w:t xml:space="preserve"> </w:t>
      </w:r>
      <w:r w:rsidR="004263FF" w:rsidRPr="002A1792">
        <w:rPr>
          <w:rFonts w:ascii="Times New Roman" w:hAnsi="Times New Roman" w:cs="Times New Roman"/>
          <w:b/>
          <w:lang w:val="en-US"/>
        </w:rPr>
        <w:t>Search strategy</w:t>
      </w:r>
    </w:p>
    <w:p w:rsidR="002F12A2" w:rsidRPr="002F12A2" w:rsidRDefault="002F12A2" w:rsidP="002F12A2">
      <w:pPr>
        <w:pStyle w:val="NoSpacing"/>
        <w:rPr>
          <w:rFonts w:ascii="Times New Roman" w:hAnsi="Times New Roman" w:cs="Times New Roman"/>
          <w:b/>
          <w:sz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8"/>
        <w:gridCol w:w="6683"/>
        <w:gridCol w:w="1530"/>
      </w:tblGrid>
      <w:tr w:rsidR="00EE4D60" w:rsidRPr="003572A2" w:rsidTr="00E250C0">
        <w:tc>
          <w:tcPr>
            <w:tcW w:w="9151" w:type="dxa"/>
            <w:gridSpan w:val="3"/>
            <w:tcBorders>
              <w:bottom w:val="single" w:sz="4" w:space="0" w:color="auto"/>
            </w:tcBorders>
          </w:tcPr>
          <w:p w:rsidR="00EE4D60" w:rsidRPr="00EE4D60" w:rsidRDefault="00433E27" w:rsidP="00E250C0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2"/>
              </w:rPr>
              <w:t>T</w:t>
            </w:r>
            <w:r w:rsidR="00EE4D60" w:rsidRPr="00EE4D60">
              <w:rPr>
                <w:rFonts w:ascii="Times New Roman" w:hAnsi="Times New Roman" w:cs="Times New Roman"/>
                <w:b/>
                <w:color w:val="231F20"/>
                <w:sz w:val="22"/>
              </w:rPr>
              <w:t xml:space="preserve">able </w:t>
            </w:r>
            <w:r w:rsidR="0022341E">
              <w:rPr>
                <w:rFonts w:ascii="Times New Roman" w:hAnsi="Times New Roman" w:cs="Times New Roman"/>
                <w:b/>
                <w:color w:val="231F20"/>
                <w:sz w:val="22"/>
              </w:rPr>
              <w:t>S</w:t>
            </w:r>
            <w:r w:rsidR="00EE4D60" w:rsidRPr="00EE4D60">
              <w:rPr>
                <w:rFonts w:ascii="Times New Roman" w:hAnsi="Times New Roman" w:cs="Times New Roman"/>
                <w:b/>
                <w:color w:val="231F20"/>
                <w:sz w:val="22"/>
              </w:rPr>
              <w:t>1A.</w:t>
            </w:r>
            <w:r w:rsidR="00EE4D60" w:rsidRPr="00EE4D60">
              <w:rPr>
                <w:rFonts w:ascii="Times New Roman" w:hAnsi="Times New Roman" w:cs="Times New Roman"/>
                <w:color w:val="231F20"/>
                <w:sz w:val="22"/>
              </w:rPr>
              <w:t xml:space="preserve"> </w:t>
            </w:r>
            <w:r w:rsidR="00EE4D60" w:rsidRPr="002F12A2">
              <w:rPr>
                <w:rFonts w:ascii="Times New Roman" w:hAnsi="Times New Roman" w:cs="Times New Roman"/>
                <w:color w:val="231F20"/>
                <w:sz w:val="22"/>
              </w:rPr>
              <w:t xml:space="preserve">Search strategy for </w:t>
            </w:r>
            <w:r w:rsidR="00EE4D60" w:rsidRPr="00E14486">
              <w:rPr>
                <w:rFonts w:ascii="Times New Roman" w:hAnsi="Times New Roman" w:cs="Times New Roman"/>
                <w:sz w:val="22"/>
              </w:rPr>
              <w:t xml:space="preserve">PubMed </w:t>
            </w:r>
            <w:r w:rsidR="00997D20" w:rsidRPr="00E14486">
              <w:rPr>
                <w:rFonts w:ascii="Times New Roman" w:hAnsi="Times New Roman" w:cs="Times New Roman"/>
                <w:sz w:val="22"/>
              </w:rPr>
              <w:t>(14 January 2016)</w:t>
            </w:r>
          </w:p>
        </w:tc>
      </w:tr>
      <w:tr w:rsidR="00EE4D60" w:rsidRPr="00EE4D60" w:rsidTr="00E250C0"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EE4D60" w:rsidRPr="00EE4D60" w:rsidRDefault="00EE4D60" w:rsidP="00712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Search</w:t>
            </w:r>
          </w:p>
        </w:tc>
        <w:tc>
          <w:tcPr>
            <w:tcW w:w="6683" w:type="dxa"/>
            <w:tcBorders>
              <w:top w:val="single" w:sz="4" w:space="0" w:color="auto"/>
              <w:bottom w:val="single" w:sz="4" w:space="0" w:color="auto"/>
            </w:tcBorders>
          </w:tcPr>
          <w:p w:rsidR="00EE4D60" w:rsidRPr="00EE4D60" w:rsidRDefault="00EE4D60" w:rsidP="00EE4D6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Que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E4D60" w:rsidRPr="00EE4D60" w:rsidRDefault="00EE4D60" w:rsidP="00E250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Records (</w:t>
            </w:r>
            <w:r w:rsidR="00E250C0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n</w:t>
            </w: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  <w:r w:rsidR="00E250C0">
              <w:rPr>
                <w:rFonts w:ascii="Times New Roman" w:hAnsi="Times New Roman" w:cs="Times New Roman"/>
                <w:b/>
                <w:color w:val="000000"/>
                <w:sz w:val="22"/>
              </w:rPr>
              <w:t>*</w:t>
            </w:r>
          </w:p>
        </w:tc>
      </w:tr>
      <w:tr w:rsidR="00EE4D60" w:rsidRPr="00EE4D60" w:rsidTr="00E250C0">
        <w:tc>
          <w:tcPr>
            <w:tcW w:w="938" w:type="dxa"/>
            <w:tcBorders>
              <w:top w:val="single" w:sz="4" w:space="0" w:color="auto"/>
            </w:tcBorders>
          </w:tcPr>
          <w:p w:rsidR="00EE4D60" w:rsidRPr="002F12A2" w:rsidRDefault="00EE4D60" w:rsidP="00EE4D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000000"/>
                <w:sz w:val="22"/>
              </w:rPr>
              <w:t>#1</w:t>
            </w:r>
          </w:p>
        </w:tc>
        <w:tc>
          <w:tcPr>
            <w:tcW w:w="6683" w:type="dxa"/>
          </w:tcPr>
          <w:p w:rsidR="00EE4D60" w:rsidRDefault="00EE4D60" w:rsidP="00E250C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"Hydrocortisone"[Mesh] OR "Glucocorticoids"[Mesh] OR "11-beta-Hydroxysteroid Dehydrogenases"[Mesh] OR "Tetrahydrocortisone"[Mesh] OR "Tetrahydrocortisol"[Mesh] OR cortisol*[tiab] OR hydrocortison*[tiab] OR epicortisol*[tiab] OR cortifair*[tiab] OR cortril*[tiab] OR glucocorticoid*[tiab] OR beta hydroxysteroid dehydrogenase*[tiab] OR 11 oxoreductase*[tiab] OR 11 oxidoreductase*[tiab] OR 11 hydroxysteroid dehydrogenase*[tiab] OR 11b hydroxysteroid dehydrogenase*[tiab] OR 11 reductase*[tiab] OR 11beta hydroxysteroid dehydrogenase*[tiab] OR tetrahydrocortiso*[tiab] OR “hsd11b2”[tiab] OR “11bhsd2”[tiab] OR “11betahsd2”[tiab] OR 11beta hsd*[tiab] OR hydroxycortisol*[tiab] OR "Circadian Rhythm"[Mesh] OR “twenty four hour”[tiab] OR circadian*[tiab] OR diurna</w:t>
            </w:r>
            <w:r w:rsidR="00997D20">
              <w:rPr>
                <w:rFonts w:ascii="Times New Roman" w:hAnsi="Times New Roman" w:cs="Times New Roman"/>
                <w:bCs/>
                <w:color w:val="000000"/>
              </w:rPr>
              <w:t>l*[tiab] OR nyctohemeral*[tiab]</w:t>
            </w:r>
          </w:p>
          <w:p w:rsidR="002F12A2" w:rsidRPr="00EE4D60" w:rsidRDefault="002F12A2" w:rsidP="00E250C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0" w:type="dxa"/>
          </w:tcPr>
          <w:p w:rsidR="00EE4D60" w:rsidRPr="00EE4D60" w:rsidRDefault="00EE4D6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250,920</w:t>
            </w:r>
          </w:p>
        </w:tc>
      </w:tr>
      <w:tr w:rsidR="00EE4D60" w:rsidRPr="00EE4D60" w:rsidTr="00E250C0">
        <w:tc>
          <w:tcPr>
            <w:tcW w:w="938" w:type="dxa"/>
          </w:tcPr>
          <w:p w:rsidR="00EE4D60" w:rsidRPr="002F12A2" w:rsidRDefault="00EE4D60" w:rsidP="00EE4D60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2</w:t>
            </w:r>
          </w:p>
        </w:tc>
        <w:tc>
          <w:tcPr>
            <w:tcW w:w="6683" w:type="dxa"/>
          </w:tcPr>
          <w:p w:rsidR="00EE4D60" w:rsidRDefault="00EE4D60" w:rsidP="00E250C0">
            <w:pPr>
              <w:spacing w:line="276" w:lineRule="auto"/>
              <w:rPr>
                <w:rFonts w:ascii="Times New Roman" w:hAnsi="Times New Roman" w:cs="Times New Roman"/>
                <w:color w:val="231F20"/>
              </w:rPr>
            </w:pPr>
            <w:r w:rsidRPr="00EE4D60">
              <w:rPr>
                <w:rFonts w:ascii="Times New Roman" w:hAnsi="Times New Roman" w:cs="Times New Roman"/>
                <w:color w:val="231F20"/>
              </w:rPr>
              <w:t>child*[tw] OR schoolchild*[tw] OR infan*[tw] OR adolescen*[tw] OR pediatri*[tw] OR paediatr*[tw] OR neonat*[tw] OR boy[tw] OR boys[tw] OR boyhood[tw] OR girl[tw] OR girls[tw] OR girlhood[tw] OR youth[tw] OR youths[tw] OR baby[tw] OR babies[tw] OR toddler*[tw] OR "Mental Disorders Diagnosed in Childhood"[MeSH] OR teen[tw] OR teens[tw] OR teenager*[tw] OR newborn*[tw] OR postneonat*[tw] OR postnat*[tw] OR perinat*[tw] OR puberty[tw] OR preschool*[tw] OR suckling*[tw] OR picu[tw] OR nicu[tw] OR "Arthritis, Juvenile"[Mesh] OR "Myoclonic Epilepsy, Juvenile"[Mesh] OR "Leukemia, Myelomonocytic, Juvenile"[Mesh] OR "Xanthogranuloma, Juvenile"[Mesh] OR "Juvenile Delinquency"[Mesh] OR "Corneal Dystrophy, Juvenile Epithelial of Meesmann"[Mesh]</w:t>
            </w:r>
          </w:p>
          <w:p w:rsidR="002F12A2" w:rsidRPr="00EE4D60" w:rsidRDefault="002F12A2" w:rsidP="00E250C0">
            <w:pPr>
              <w:spacing w:line="276" w:lineRule="auto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</w:tcPr>
          <w:p w:rsidR="00EE4D60" w:rsidRPr="00EE4D60" w:rsidRDefault="00EE4D60" w:rsidP="00997D20">
            <w:pPr>
              <w:jc w:val="righ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3,664,351</w:t>
            </w:r>
          </w:p>
        </w:tc>
      </w:tr>
      <w:tr w:rsidR="00EE4D60" w:rsidRPr="00EE4D60" w:rsidTr="00E250C0">
        <w:tc>
          <w:tcPr>
            <w:tcW w:w="938" w:type="dxa"/>
          </w:tcPr>
          <w:p w:rsidR="00EE4D60" w:rsidRPr="002F12A2" w:rsidRDefault="00EE4D60" w:rsidP="00EE4D60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3</w:t>
            </w:r>
          </w:p>
        </w:tc>
        <w:tc>
          <w:tcPr>
            <w:tcW w:w="6683" w:type="dxa"/>
          </w:tcPr>
          <w:p w:rsidR="00EE4D60" w:rsidRDefault="00EE4D60" w:rsidP="00E250C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"Sex Characteristics"[Mesh] OR "Sex Factors"[Mesh] OR sex characteristic*[tiab] OR sex difference*[tiab] OR sex dimorphism*[tiab] OR sexual dimorphism*[tiab] OR sexual difference*[tiab] OR sexual characteristic*[tiab] OR sex factor*[tiab] OR sexual factor*[tiab] OR sexual dimorphi*[tiab] OR sex influenc*[tiab] OR sexual influenc*[tiab] OR gender*[tiab]</w:t>
            </w:r>
          </w:p>
          <w:p w:rsidR="002F12A2" w:rsidRPr="00EE4D60" w:rsidRDefault="002F12A2" w:rsidP="00E250C0">
            <w:pPr>
              <w:spacing w:line="276" w:lineRule="auto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</w:tcPr>
          <w:p w:rsidR="00EE4D60" w:rsidRPr="00EE4D60" w:rsidRDefault="00EE4D60" w:rsidP="00997D20">
            <w:pPr>
              <w:jc w:val="righ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451,894</w:t>
            </w:r>
          </w:p>
        </w:tc>
      </w:tr>
      <w:tr w:rsidR="00EE4D60" w:rsidRPr="00EE4D60" w:rsidTr="00E250C0">
        <w:tc>
          <w:tcPr>
            <w:tcW w:w="938" w:type="dxa"/>
            <w:tcBorders>
              <w:bottom w:val="single" w:sz="4" w:space="0" w:color="auto"/>
            </w:tcBorders>
          </w:tcPr>
          <w:p w:rsidR="00EE4D60" w:rsidRPr="002F12A2" w:rsidRDefault="00EE4D60" w:rsidP="00EE4D60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4</w:t>
            </w:r>
          </w:p>
        </w:tc>
        <w:tc>
          <w:tcPr>
            <w:tcW w:w="6683" w:type="dxa"/>
            <w:tcBorders>
              <w:bottom w:val="single" w:sz="4" w:space="0" w:color="auto"/>
            </w:tcBorders>
          </w:tcPr>
          <w:p w:rsidR="00EE4D60" w:rsidRDefault="00EE4D60" w:rsidP="00E250C0">
            <w:pPr>
              <w:tabs>
                <w:tab w:val="left" w:pos="4665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(#1 AND #2 AND #3)</w:t>
            </w:r>
            <w:r w:rsidR="00E250C0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  <w:p w:rsidR="00E250C0" w:rsidRPr="00EE4D60" w:rsidRDefault="00E250C0" w:rsidP="00E250C0">
            <w:pPr>
              <w:tabs>
                <w:tab w:val="left" w:pos="4665"/>
              </w:tabs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E4D60" w:rsidRPr="00EE4D60" w:rsidRDefault="00EE4D60" w:rsidP="00997D20">
            <w:pPr>
              <w:jc w:val="righ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2,643</w:t>
            </w:r>
          </w:p>
        </w:tc>
      </w:tr>
      <w:tr w:rsidR="00EE4D60" w:rsidRPr="003572A2" w:rsidTr="00E250C0">
        <w:tc>
          <w:tcPr>
            <w:tcW w:w="9151" w:type="dxa"/>
            <w:gridSpan w:val="3"/>
            <w:tcBorders>
              <w:top w:val="single" w:sz="4" w:space="0" w:color="auto"/>
            </w:tcBorders>
          </w:tcPr>
          <w:p w:rsidR="002F12A2" w:rsidRDefault="002F12A2" w:rsidP="00EE4D60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  <w:p w:rsidR="00EE4D60" w:rsidRPr="00EE4D60" w:rsidRDefault="00EE4D60" w:rsidP="00E250C0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E250C0">
              <w:rPr>
                <w:rFonts w:ascii="Times New Roman" w:hAnsi="Times New Roman" w:cs="Times New Roman"/>
                <w:color w:val="231F20"/>
              </w:rPr>
              <w:t>Mesh = Medical subject headings</w:t>
            </w:r>
            <w:r w:rsidR="00E250C0"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tiab = words in title OR abstract</w:t>
            </w:r>
            <w:r w:rsidR="00E250C0"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tw = words in title, abstract, MeSH and other content related fields</w:t>
            </w:r>
          </w:p>
        </w:tc>
      </w:tr>
    </w:tbl>
    <w:p w:rsidR="00EE4D60" w:rsidRDefault="00EE4D60" w:rsidP="004263FF">
      <w:pPr>
        <w:spacing w:after="0"/>
        <w:rPr>
          <w:color w:val="231F20"/>
          <w:lang w:val="en-US"/>
        </w:rPr>
      </w:pPr>
    </w:p>
    <w:p w:rsidR="00EE4D60" w:rsidRPr="0094381E" w:rsidRDefault="00EE4D60" w:rsidP="004263FF">
      <w:pPr>
        <w:spacing w:after="0"/>
        <w:rPr>
          <w:color w:val="231F20"/>
          <w:lang w:val="en-US"/>
        </w:rPr>
      </w:pPr>
    </w:p>
    <w:p w:rsidR="00E250C0" w:rsidRPr="00D456D5" w:rsidRDefault="00E250C0">
      <w:pPr>
        <w:rPr>
          <w:lang w:val="en-US"/>
        </w:rPr>
      </w:pPr>
      <w:r w:rsidRPr="00D456D5"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8"/>
        <w:gridCol w:w="6683"/>
        <w:gridCol w:w="1530"/>
      </w:tblGrid>
      <w:tr w:rsidR="00E250C0" w:rsidRPr="003572A2" w:rsidTr="00B44FFF">
        <w:tc>
          <w:tcPr>
            <w:tcW w:w="9151" w:type="dxa"/>
            <w:gridSpan w:val="3"/>
            <w:tcBorders>
              <w:bottom w:val="single" w:sz="4" w:space="0" w:color="auto"/>
            </w:tcBorders>
          </w:tcPr>
          <w:p w:rsidR="00E250C0" w:rsidRPr="00EE4D60" w:rsidRDefault="008E3571" w:rsidP="00997D20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2"/>
              </w:rPr>
              <w:lastRenderedPageBreak/>
              <w:t>Supplementary T</w:t>
            </w:r>
            <w:r w:rsidR="00E250C0">
              <w:rPr>
                <w:rFonts w:ascii="Times New Roman" w:hAnsi="Times New Roman" w:cs="Times New Roman"/>
                <w:b/>
                <w:color w:val="231F20"/>
                <w:sz w:val="22"/>
              </w:rPr>
              <w:t>able 1B</w:t>
            </w:r>
            <w:r w:rsidR="00E250C0" w:rsidRPr="00EE4D60">
              <w:rPr>
                <w:rFonts w:ascii="Times New Roman" w:hAnsi="Times New Roman" w:cs="Times New Roman"/>
                <w:b/>
                <w:color w:val="231F20"/>
                <w:sz w:val="22"/>
              </w:rPr>
              <w:t>.</w:t>
            </w:r>
            <w:r w:rsidR="00E250C0" w:rsidRPr="00EE4D60">
              <w:rPr>
                <w:rFonts w:ascii="Times New Roman" w:hAnsi="Times New Roman" w:cs="Times New Roman"/>
                <w:color w:val="231F20"/>
                <w:sz w:val="22"/>
              </w:rPr>
              <w:t xml:space="preserve"> </w:t>
            </w:r>
            <w:r w:rsidR="00E250C0" w:rsidRPr="002F12A2">
              <w:rPr>
                <w:rFonts w:ascii="Times New Roman" w:hAnsi="Times New Roman" w:cs="Times New Roman"/>
                <w:color w:val="231F20"/>
                <w:sz w:val="22"/>
              </w:rPr>
              <w:t xml:space="preserve">Search strategy for </w:t>
            </w:r>
            <w:r w:rsidR="00997D20" w:rsidRPr="00E14486">
              <w:rPr>
                <w:rFonts w:ascii="Times New Roman" w:hAnsi="Times New Roman" w:cs="Times New Roman"/>
                <w:sz w:val="22"/>
              </w:rPr>
              <w:t>Embase.com (14 January 2016)</w:t>
            </w:r>
          </w:p>
        </w:tc>
      </w:tr>
      <w:tr w:rsidR="00E250C0" w:rsidRPr="00EE4D60" w:rsidTr="00B44FFF"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E250C0" w:rsidRPr="00EE4D60" w:rsidRDefault="00E250C0" w:rsidP="00B44F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Search</w:t>
            </w:r>
          </w:p>
        </w:tc>
        <w:tc>
          <w:tcPr>
            <w:tcW w:w="6683" w:type="dxa"/>
            <w:tcBorders>
              <w:top w:val="single" w:sz="4" w:space="0" w:color="auto"/>
              <w:bottom w:val="single" w:sz="4" w:space="0" w:color="auto"/>
            </w:tcBorders>
          </w:tcPr>
          <w:p w:rsidR="00E250C0" w:rsidRPr="00EE4D60" w:rsidRDefault="00E250C0" w:rsidP="00B44FFF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Que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250C0" w:rsidRPr="00EE4D60" w:rsidRDefault="00E250C0" w:rsidP="00B44F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Records (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n</w:t>
            </w: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*</w:t>
            </w:r>
          </w:p>
        </w:tc>
      </w:tr>
      <w:tr w:rsidR="00E250C0" w:rsidRPr="00EE4D60" w:rsidTr="00B44FFF">
        <w:tc>
          <w:tcPr>
            <w:tcW w:w="938" w:type="dxa"/>
            <w:tcBorders>
              <w:top w:val="single" w:sz="4" w:space="0" w:color="auto"/>
            </w:tcBorders>
          </w:tcPr>
          <w:p w:rsidR="00E250C0" w:rsidRPr="002F12A2" w:rsidRDefault="00E250C0" w:rsidP="00B44F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000000"/>
                <w:sz w:val="22"/>
              </w:rPr>
              <w:t>#1</w:t>
            </w:r>
          </w:p>
        </w:tc>
        <w:tc>
          <w:tcPr>
            <w:tcW w:w="6683" w:type="dxa"/>
          </w:tcPr>
          <w:p w:rsidR="00E250C0" w:rsidRDefault="00E250C0" w:rsidP="00E250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50C0">
              <w:rPr>
                <w:rFonts w:ascii="Times New Roman" w:hAnsi="Times New Roman" w:cs="Times New Roman"/>
              </w:rPr>
              <w:t>'hydrocortisone'/exp OR 'glucocorticoid'/de OR '11beta hydroxysteroid dehydrogenase'/exp OR 'tetrahydrocortisone'/exp OR 'tetrahydrocortisol'/exp OR cortisol*:ab,ti OR hydrocortison*:ab,ti OR epicortisol*:ab,ti OR cortifair*:ab,ti OR cortril*:ab,ti OR glucocorticoid*:ab,ti OR ('beta hydroxysteroid' NEAR/3 dehydrogenase*):ab,ti OR (11 NEXT/1 oxoreductase*):ab,ti OR (11 NEXT/1 oxidoreductase*):ab,ti OR ('11 hydroxysteroid' NEXT/1 dehydrogenase*):ab,ti OR ('11b hydroxysteroid' NEXT/1 dehydrogenase*):ab,ti OR (11 NEXT/1 reductase*):ab,ti OR ('11beta hydroxysteroid' NEXT/1 dehydrogenase*):ab,ti OR tetrahydrocortiso*:ab,ti OR 'hsd11b2':ab,ti OR '11bhsd2':ab,ti OR '11betahsd2':ab,ti OR (11beta NEXT/1 hsd*):ab,ti OR hydroxycortisol*:ab,ti OR ('trier social stress' NEXT/1 test*):ab,ti OR tsst:ab,ti OR (stress NEAR/3 hormone*):ab,ti OR (stress NEAR/3 marker*):ab,ti</w:t>
            </w:r>
          </w:p>
          <w:p w:rsidR="00E250C0" w:rsidRPr="00E250C0" w:rsidRDefault="00E250C0" w:rsidP="00E250C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</w:tcPr>
          <w:p w:rsidR="00E250C0" w:rsidRPr="00E250C0" w:rsidRDefault="00E250C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E250C0">
              <w:rPr>
                <w:rFonts w:ascii="Times New Roman" w:hAnsi="Times New Roman" w:cs="Times New Roman"/>
                <w:b/>
                <w:sz w:val="22"/>
              </w:rPr>
              <w:t>235,221</w:t>
            </w:r>
          </w:p>
        </w:tc>
      </w:tr>
      <w:tr w:rsidR="00E250C0" w:rsidRPr="00EE4D60" w:rsidTr="00B44FFF">
        <w:tc>
          <w:tcPr>
            <w:tcW w:w="938" w:type="dxa"/>
          </w:tcPr>
          <w:p w:rsidR="00E250C0" w:rsidRPr="002F12A2" w:rsidRDefault="00E250C0" w:rsidP="00B44FFF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2</w:t>
            </w:r>
          </w:p>
        </w:tc>
        <w:tc>
          <w:tcPr>
            <w:tcW w:w="6683" w:type="dxa"/>
          </w:tcPr>
          <w:p w:rsidR="00E250C0" w:rsidRDefault="00E250C0" w:rsidP="00E250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50C0">
              <w:rPr>
                <w:rFonts w:ascii="Times New Roman" w:hAnsi="Times New Roman" w:cs="Times New Roman"/>
              </w:rPr>
              <w:t>adolescen*:ab,ti OR 'adolescence'/exp OR 'adolescent coping orientation for problem experiences'/exp OR 'adolescent development'/exp OR 'adolescent disease'/exp OR 'adolescent health'/exp OR 'adolescent parent'/exp OR 'adolescent pregnancy'/exp OR 'adolescent smoking'/exp OR 'adolescent'/exp OR 'adolescent-family inventory of life events and changes'/exp OR babies:ab,ti OR baby:ab,ti OR 'birth weight'/exp OR boy:ab,ti OR boyhood:ab,ti OR boys:ab,ti OR 'brazelton neonatal behavioral assessment scale'/exp OR 'child abuse'/exp OR 'child advocacy'/exp OR 'child behavior checklist'/exp OR 'child behavior'/exp OR 'child care'/exp OR 'child death'/exp OR 'child health care'/exp OR 'child health'/exp OR 'child nutrition'/exp OR 'child parent relation'/exp OR 'child psychology'/exp OR 'child restraint system'/exp OR 'child safety'/exp OR 'child welfare'/exp OR child*:ab,ti OR 'child'/exp OR 'childhood disease'/exp OR 'childhood mortality'/exp OR 'childhood'/exp OR girl:ab,ti OR girlhood:ab,ti OR girls:ab,ti OR 'high risk infant'/exp OR infan*:ab,ti OR 'infant disease'/exp OR 'infant mortality'/exp OR 'infant nutrition'/exp OR 'infant welfare'/exp OR 'infanticide'/exp OR 'infantile diarrhea'/exp OR 'infantile hypotonia'/exp OR 'juvenile delinquency'/exp OR neonat*:ab,ti OR 'neonatal weight loss'/exp OR 'newborn disease'/exp OR 'newborn morbidity'/exp OR 'newborn period'/exp OR newborn*:ab,ti OR 'newborn'/exp OR nicu:ab,ti OR 'only child'/exp OR paediatr*:ab,ti OR pediatri*:de,ab,ti OR 'pediatric advanced life support'/exp OR 'pediatric anesthesia'/exp OR 'pediatric cardiology'/exp OR 'pediatric hospital'/exp OR 'pediatric intensive care nursing'/exp OR 'pediatric nurse practitioner'/exp OR 'pediatric nursing'/exp OR 'pediatric rehabilitation'/exp OR 'pediatric surgery'/exp OR 'newborn hypoxia'/exp OR 'pediatric ward'/exp OR 'pediatrics'/exp OR perinat*:ab,ti OR 'perinatal development'/exp OR 'perinatal period'/exp OR 'persistent hyperinsulinemic hypoglycemia of infancy'/exp OR picu:ab,ti OR postnat*:ab,ti OR 'postnatal care'/exp OR 'postnatal development'/exp OR 'postnatal growth'/exp OR postneonat*:ab,ti OR preschool*:ab,ti OR puberty:ab,ti OR 'runaway behavior'/exp OR 'school child':ab,ti OR schoolchild*:ab,ti OR 'severe myoclonic epilepsy in infancy'/exp OR suckling*:ab,ti OR teen:ab,ti OR teenager*:ab,ti OR teens:ab,ti OR toddler*:ab,ti OR 'transient hypogammaglobulinemia of infancy'/exp OR youth:ab,ti OR youths:ab,ti</w:t>
            </w:r>
          </w:p>
          <w:p w:rsidR="00E250C0" w:rsidRPr="00E250C0" w:rsidRDefault="00E250C0" w:rsidP="00E250C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</w:tcPr>
          <w:p w:rsidR="00E250C0" w:rsidRPr="00E250C0" w:rsidRDefault="00E250C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E250C0">
              <w:rPr>
                <w:rFonts w:ascii="Times New Roman" w:hAnsi="Times New Roman" w:cs="Times New Roman"/>
                <w:b/>
                <w:sz w:val="22"/>
              </w:rPr>
              <w:t>4,477,134</w:t>
            </w:r>
          </w:p>
        </w:tc>
      </w:tr>
      <w:tr w:rsidR="00E250C0" w:rsidRPr="00EE4D60" w:rsidTr="00B44FFF">
        <w:tc>
          <w:tcPr>
            <w:tcW w:w="938" w:type="dxa"/>
          </w:tcPr>
          <w:p w:rsidR="00E250C0" w:rsidRPr="002F12A2" w:rsidRDefault="00E250C0" w:rsidP="00B44FFF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3</w:t>
            </w:r>
          </w:p>
        </w:tc>
        <w:tc>
          <w:tcPr>
            <w:tcW w:w="6683" w:type="dxa"/>
          </w:tcPr>
          <w:p w:rsidR="00E250C0" w:rsidRPr="00E250C0" w:rsidRDefault="00E250C0" w:rsidP="00E250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50C0">
              <w:rPr>
                <w:rFonts w:ascii="Times New Roman" w:hAnsi="Times New Roman" w:cs="Times New Roman"/>
              </w:rPr>
              <w:t xml:space="preserve">'sex difference'/exp OR 'sex ratio'/exp OR ('boy'/exp AND 'girl'/exp) OR (sex </w:t>
            </w:r>
            <w:r w:rsidRPr="00E250C0">
              <w:rPr>
                <w:rFonts w:ascii="Times New Roman" w:hAnsi="Times New Roman" w:cs="Times New Roman"/>
              </w:rPr>
              <w:lastRenderedPageBreak/>
              <w:t>NEAR/3 characteristic*):ab,ti OR (sex NEAR/3 difference*):ab,ti OR (sex NEAR/3 dimorphism*):ab,ti OR (sexual NEAR/3 dimorphism*):ab,ti OR (sexual NEAR/3 difference*):ab,ti OR (sexual NEAR/3 characteristic*):ab,ti OR (sex NEAR/3 factor*):ab,ti OR (sexual NEAR/3 factor*):ab,ti OR (sexual NEAR/3 dimorphi*):ab,ti OR (sex NEAR/3 influenc*):ab,ti OR (sexual NEAR/3 influenc*):ab,ti OR gender*:ab,ti OR (boy*:ab,ti AND girl*:ab,ti) OR sex:ab,ti</w:t>
            </w:r>
          </w:p>
        </w:tc>
        <w:tc>
          <w:tcPr>
            <w:tcW w:w="1530" w:type="dxa"/>
          </w:tcPr>
          <w:p w:rsidR="00E250C0" w:rsidRPr="00E250C0" w:rsidRDefault="00E250C0" w:rsidP="00B44FF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E250C0">
              <w:rPr>
                <w:rFonts w:ascii="Times New Roman" w:hAnsi="Times New Roman" w:cs="Times New Roman"/>
                <w:b/>
                <w:sz w:val="22"/>
              </w:rPr>
              <w:lastRenderedPageBreak/>
              <w:t>1,014,014</w:t>
            </w:r>
          </w:p>
        </w:tc>
      </w:tr>
      <w:tr w:rsidR="00E250C0" w:rsidRPr="00EE4D60" w:rsidTr="00B44FFF">
        <w:tc>
          <w:tcPr>
            <w:tcW w:w="938" w:type="dxa"/>
            <w:tcBorders>
              <w:bottom w:val="single" w:sz="4" w:space="0" w:color="auto"/>
            </w:tcBorders>
          </w:tcPr>
          <w:p w:rsidR="00E250C0" w:rsidRPr="002F12A2" w:rsidRDefault="00E250C0" w:rsidP="00B44FFF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lastRenderedPageBreak/>
              <w:t>#4</w:t>
            </w:r>
          </w:p>
        </w:tc>
        <w:tc>
          <w:tcPr>
            <w:tcW w:w="6683" w:type="dxa"/>
            <w:tcBorders>
              <w:bottom w:val="single" w:sz="4" w:space="0" w:color="auto"/>
            </w:tcBorders>
          </w:tcPr>
          <w:p w:rsidR="00E250C0" w:rsidRDefault="00E250C0" w:rsidP="00B44FFF">
            <w:pPr>
              <w:tabs>
                <w:tab w:val="left" w:pos="4665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(#1 AND #2 AND #3)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  <w:p w:rsidR="00E250C0" w:rsidRPr="00EE4D60" w:rsidRDefault="00E250C0" w:rsidP="00B44FFF">
            <w:pPr>
              <w:tabs>
                <w:tab w:val="left" w:pos="4665"/>
              </w:tabs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250C0" w:rsidRPr="00997D20" w:rsidRDefault="00E250C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97D20">
              <w:rPr>
                <w:rFonts w:ascii="Times New Roman" w:hAnsi="Times New Roman" w:cs="Times New Roman"/>
                <w:b/>
                <w:sz w:val="22"/>
              </w:rPr>
              <w:t>4,280</w:t>
            </w:r>
          </w:p>
        </w:tc>
      </w:tr>
      <w:tr w:rsidR="00E250C0" w:rsidRPr="003572A2" w:rsidTr="00B44FFF">
        <w:tc>
          <w:tcPr>
            <w:tcW w:w="9151" w:type="dxa"/>
            <w:gridSpan w:val="3"/>
            <w:tcBorders>
              <w:top w:val="single" w:sz="4" w:space="0" w:color="auto"/>
            </w:tcBorders>
          </w:tcPr>
          <w:p w:rsidR="00E250C0" w:rsidRDefault="00E250C0" w:rsidP="00B44FFF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  <w:p w:rsidR="00E250C0" w:rsidRPr="00EE4D60" w:rsidRDefault="00E250C0" w:rsidP="00997D20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E250C0">
              <w:rPr>
                <w:rFonts w:ascii="Times New Roman" w:hAnsi="Times New Roman" w:cs="Times New Roman"/>
                <w:color w:val="231F20"/>
              </w:rPr>
              <w:t>/exp = EMtree keyword with explosion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/de = EMtree keyword without explosion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 xml:space="preserve">:ab,ti = words in title </w:t>
            </w:r>
            <w:r w:rsidR="00997D20" w:rsidRPr="00E14486">
              <w:rPr>
                <w:rFonts w:ascii="Times New Roman" w:hAnsi="Times New Roman" w:cs="Times New Roman"/>
              </w:rPr>
              <w:t>or</w:t>
            </w:r>
            <w:r w:rsidRPr="00E14486">
              <w:rPr>
                <w:rFonts w:ascii="Times New Roman" w:hAnsi="Times New Roman" w:cs="Times New Roman"/>
              </w:rPr>
              <w:t xml:space="preserve"> </w:t>
            </w:r>
            <w:r w:rsidRPr="00E250C0">
              <w:rPr>
                <w:rFonts w:ascii="Times New Roman" w:hAnsi="Times New Roman" w:cs="Times New Roman"/>
                <w:color w:val="231F20"/>
              </w:rPr>
              <w:t>abstract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NEXT/x = words in that order next to each other, x places apart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NEAR/x = words near to each other, x places apart</w:t>
            </w:r>
          </w:p>
        </w:tc>
      </w:tr>
    </w:tbl>
    <w:p w:rsidR="004263FF" w:rsidRPr="00EE4D60" w:rsidRDefault="004263FF" w:rsidP="004263FF">
      <w:pPr>
        <w:rPr>
          <w:lang w:val="en-US"/>
        </w:rPr>
      </w:pPr>
    </w:p>
    <w:p w:rsidR="004263FF" w:rsidRPr="0094381E" w:rsidRDefault="004263FF" w:rsidP="004263FF">
      <w:pPr>
        <w:rPr>
          <w:lang w:val="en-US"/>
        </w:rPr>
      </w:pPr>
    </w:p>
    <w:p w:rsidR="004E4EB1" w:rsidRPr="00D456D5" w:rsidRDefault="00433E27" w:rsidP="00D456D5">
      <w:pPr>
        <w:rPr>
          <w:lang w:val="en-US"/>
        </w:rPr>
      </w:pPr>
      <w:bookmarkStart w:id="0" w:name="_GoBack"/>
      <w:bookmarkEnd w:id="0"/>
    </w:p>
    <w:sectPr w:rsidR="004E4EB1" w:rsidRPr="00D456D5" w:rsidSect="001F4B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/>
  <w:docVars>
    <w:docVar w:name="Total_Editing_Time" w:val="14"/>
  </w:docVars>
  <w:rsids>
    <w:rsidRoot w:val="004263FF"/>
    <w:rsid w:val="00006046"/>
    <w:rsid w:val="001F4B0F"/>
    <w:rsid w:val="0022341E"/>
    <w:rsid w:val="00265808"/>
    <w:rsid w:val="002A1792"/>
    <w:rsid w:val="002F12A2"/>
    <w:rsid w:val="003572A2"/>
    <w:rsid w:val="004263FF"/>
    <w:rsid w:val="00433E27"/>
    <w:rsid w:val="004C532F"/>
    <w:rsid w:val="00580C42"/>
    <w:rsid w:val="005812DF"/>
    <w:rsid w:val="00593B08"/>
    <w:rsid w:val="006A51E8"/>
    <w:rsid w:val="006E1517"/>
    <w:rsid w:val="0079209F"/>
    <w:rsid w:val="007C6A12"/>
    <w:rsid w:val="008208D7"/>
    <w:rsid w:val="008A329C"/>
    <w:rsid w:val="008E3571"/>
    <w:rsid w:val="009171AE"/>
    <w:rsid w:val="00997D20"/>
    <w:rsid w:val="00A35942"/>
    <w:rsid w:val="00BC5818"/>
    <w:rsid w:val="00D456D5"/>
    <w:rsid w:val="00D7376A"/>
    <w:rsid w:val="00D76224"/>
    <w:rsid w:val="00DA0919"/>
    <w:rsid w:val="00E14486"/>
    <w:rsid w:val="00E250C0"/>
    <w:rsid w:val="00EE4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3FF"/>
  </w:style>
  <w:style w:type="paragraph" w:styleId="Heading1">
    <w:name w:val="heading 1"/>
    <w:basedOn w:val="Normal"/>
    <w:next w:val="Normal"/>
    <w:link w:val="Heading1Char"/>
    <w:uiPriority w:val="9"/>
    <w:qFormat/>
    <w:rsid w:val="004263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4263FF"/>
    <w:pPr>
      <w:spacing w:after="0" w:line="240" w:lineRule="auto"/>
    </w:pPr>
    <w:rPr>
      <w:rFonts w:ascii="Verdana" w:hAnsi="Verdana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F12A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45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997D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63FF"/>
  </w:style>
  <w:style w:type="paragraph" w:styleId="Kop1">
    <w:name w:val="heading 1"/>
    <w:basedOn w:val="Standaard"/>
    <w:next w:val="Standaard"/>
    <w:link w:val="Kop1Char"/>
    <w:uiPriority w:val="9"/>
    <w:qFormat/>
    <w:rsid w:val="004263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263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4263FF"/>
    <w:pPr>
      <w:spacing w:after="0" w:line="240" w:lineRule="auto"/>
    </w:pPr>
    <w:rPr>
      <w:rFonts w:ascii="Verdana" w:hAnsi="Verdan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F12A2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D45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997D2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59</Words>
  <Characters>5716</Characters>
  <Application>Microsoft Office Word</Application>
  <DocSecurity>0</DocSecurity>
  <Lines>132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6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ian van der Voorn</dc:creator>
  <cp:lastModifiedBy>JOLANO</cp:lastModifiedBy>
  <cp:revision>16</cp:revision>
  <dcterms:created xsi:type="dcterms:W3CDTF">2016-07-12T09:25:00Z</dcterms:created>
  <dcterms:modified xsi:type="dcterms:W3CDTF">2016-12-16T22:10:00Z</dcterms:modified>
</cp:coreProperties>
</file>